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BEA3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宋体" w:hAnsi="宋体" w:eastAsia="宋体" w:cs="宋体"/>
          <w:sz w:val="24"/>
          <w:lang w:val="en-US" w:eastAsia="zh-CN"/>
        </w:rPr>
      </w:pPr>
      <w:r>
        <w:rPr>
          <w:rFonts w:hint="eastAsia" w:ascii="宋体" w:hAnsi="宋体" w:eastAsia="宋体" w:cs="宋体"/>
          <w:sz w:val="24"/>
        </w:rPr>
        <w:t>Supplementary Table 1 . Representative reported ARR3 variants associated with early</w:t>
      </w:r>
      <w:r>
        <w:rPr>
          <w:rFonts w:hint="eastAsia" w:ascii="宋体" w:hAnsi="宋体" w:eastAsia="宋体" w:cs="宋体"/>
          <w:sz w:val="24"/>
          <w:lang w:val="en-US" w:eastAsia="zh-CN"/>
        </w:rPr>
        <w:t>-</w:t>
      </w:r>
      <w:r>
        <w:rPr>
          <w:rFonts w:hint="eastAsia" w:ascii="宋体" w:hAnsi="宋体" w:eastAsia="宋体" w:cs="宋体"/>
          <w:sz w:val="24"/>
        </w:rPr>
        <w:t>onset high myopia</w:t>
      </w:r>
    </w:p>
    <w:tbl>
      <w:tblPr>
        <w:tblStyle w:val="2"/>
        <w:tblW w:w="9354" w:type="dxa"/>
        <w:tblInd w:w="-25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562"/>
        <w:gridCol w:w="860"/>
        <w:gridCol w:w="1040"/>
        <w:gridCol w:w="1133"/>
        <w:gridCol w:w="727"/>
        <w:gridCol w:w="1730"/>
        <w:gridCol w:w="620"/>
        <w:gridCol w:w="883"/>
        <w:gridCol w:w="921"/>
      </w:tblGrid>
      <w:tr w14:paraId="5B6C8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526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56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20A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n</w:t>
            </w:r>
          </w:p>
        </w:tc>
        <w:tc>
          <w:tcPr>
            <w:tcW w:w="8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B7C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10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B80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tide Change</w:t>
            </w:r>
          </w:p>
        </w:tc>
        <w:tc>
          <w:tcPr>
            <w:tcW w:w="11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7D5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 Change</w:t>
            </w:r>
          </w:p>
        </w:tc>
        <w:tc>
          <w:tcPr>
            <w:tcW w:w="72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1C2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</w:t>
            </w:r>
          </w:p>
        </w:tc>
        <w:tc>
          <w:tcPr>
            <w:tcW w:w="17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2F6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uted prediction (PPH2/BDGP)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53A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F</w:t>
            </w:r>
          </w:p>
        </w:tc>
        <w:tc>
          <w:tcPr>
            <w:tcW w:w="8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4C5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 (gnomAD)</w:t>
            </w:r>
          </w:p>
        </w:tc>
        <w:tc>
          <w:tcPr>
            <w:tcW w:w="92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FFE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 Reference</w:t>
            </w:r>
          </w:p>
        </w:tc>
      </w:tr>
      <w:tr w14:paraId="7B7EF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5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B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3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9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G&gt;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4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Met1?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9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E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5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F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0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6FC30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2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6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2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D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A&gt;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F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ys3Te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A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1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0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3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3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11]</w:t>
            </w:r>
          </w:p>
        </w:tc>
      </w:tr>
      <w:tr w14:paraId="6B66E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0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8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3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0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9+1G&gt;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9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4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A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 (splicing site abolish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0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B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C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10]</w:t>
            </w:r>
          </w:p>
        </w:tc>
      </w:tr>
      <w:tr w14:paraId="6E53C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6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A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6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C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0G&gt;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D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sp34Hi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4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E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8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C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6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6]</w:t>
            </w:r>
          </w:p>
        </w:tc>
      </w:tr>
      <w:tr w14:paraId="20E73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4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E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1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3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0+4A&gt;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8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sp34Glyfs*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0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C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 (splicing site abolish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4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6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C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10]</w:t>
            </w:r>
          </w:p>
        </w:tc>
      </w:tr>
      <w:tr w14:paraId="19E87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1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D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F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C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3G&gt;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1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ly35Se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6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2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2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8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A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0A6B6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B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3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4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6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9C&gt;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D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rg47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F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2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1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C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1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9]</w:t>
            </w:r>
          </w:p>
        </w:tc>
      </w:tr>
      <w:tr w14:paraId="1B928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5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A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5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2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6T&gt;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1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eu49Trp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9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F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9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9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9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0B02E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D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5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8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D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9T&gt;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E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he50Se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A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D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F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D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2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70670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A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A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D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0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14C&gt;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8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rg72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6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3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6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F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D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5]</w:t>
            </w:r>
          </w:p>
        </w:tc>
      </w:tr>
      <w:tr w14:paraId="39A3E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D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2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1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1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28T&gt;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7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yr76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F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6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1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F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79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6]</w:t>
            </w:r>
          </w:p>
        </w:tc>
      </w:tr>
      <w:tr w14:paraId="533C9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4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F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C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F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32C&gt;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9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ln78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9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7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8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4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8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72D1A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0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F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4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3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39T&gt;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1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eu80Pr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7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2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6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B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4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1]</w:t>
            </w:r>
          </w:p>
        </w:tc>
      </w:tr>
      <w:tr w14:paraId="0D843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5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0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A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4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98C&gt;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8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rg100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4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B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4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A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6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1]</w:t>
            </w:r>
          </w:p>
        </w:tc>
      </w:tr>
      <w:tr w14:paraId="5657E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E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4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1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8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45G&gt;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B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ln115Hi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6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B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B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C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3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189D4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4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3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F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C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46-2A&gt;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D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E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2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 (splicing site abolish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3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C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A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06D13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1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9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3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0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61C&gt;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A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ro121Th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4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5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1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9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A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505C3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E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A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9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C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86_389de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9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sp129Alafs*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A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5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C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B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F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6818D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9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2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A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5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84C&gt;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E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rg162Trp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6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0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3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4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B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7]</w:t>
            </w:r>
          </w:p>
        </w:tc>
      </w:tr>
      <w:tr w14:paraId="08CF8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C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9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6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E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99A&gt;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9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ys167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2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A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8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1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4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1E51F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E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8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4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8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20G&gt;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C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lu174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1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6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5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2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9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37988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C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B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D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E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20del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D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al174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8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A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5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8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C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5897F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9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6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A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3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69C&gt;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E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er190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A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C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E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8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4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8]</w:t>
            </w:r>
          </w:p>
        </w:tc>
      </w:tr>
      <w:tr w14:paraId="2F63E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3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2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B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3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66del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4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sn222Lysfs*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A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C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9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5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A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8]</w:t>
            </w:r>
          </w:p>
        </w:tc>
      </w:tr>
      <w:tr w14:paraId="4DAD1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2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8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B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A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07C&gt;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C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hr236Ar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A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7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5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6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4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25BC1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A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6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8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A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57del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2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ln253Argfs*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B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A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7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D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9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12094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A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F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E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9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67+1G&gt;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3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3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1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 (splicing site abolish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1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2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E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4]</w:t>
            </w:r>
          </w:p>
        </w:tc>
      </w:tr>
      <w:tr w14:paraId="0952E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7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A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F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C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44_845in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1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rg282Leufs*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5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7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D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5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E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0511C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F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7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E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2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48del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0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ly283Alafs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8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1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4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E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4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4]</w:t>
            </w:r>
          </w:p>
        </w:tc>
      </w:tr>
      <w:tr w14:paraId="1EE0D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9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B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1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3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93C&gt;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7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la298Asp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4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7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E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1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F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1]</w:t>
            </w:r>
          </w:p>
        </w:tc>
      </w:tr>
      <w:tr w14:paraId="509DC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0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6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1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1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28G&gt;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B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lu310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7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C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7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F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9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38275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F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E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2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8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29_930de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5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lu310Alafs*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2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C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1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E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F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25652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C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3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D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D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63_964de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E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sn321Lysfs*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E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C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5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1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E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</w:tr>
      <w:tr w14:paraId="3B682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D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7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7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8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89+1G&gt;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A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D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9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 (splicing site abolish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9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3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E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6]</w:t>
            </w:r>
          </w:p>
        </w:tc>
      </w:tr>
      <w:tr w14:paraId="18E32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7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C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2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7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14-2A&gt;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2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A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0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A (splicing site abolish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B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7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7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3]</w:t>
            </w:r>
          </w:p>
        </w:tc>
      </w:tr>
      <w:tr w14:paraId="0842A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DE2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C0A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059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3-03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57C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98C&gt;T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CD6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rg400Cys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DCF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E94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 (Damaging)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423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4F8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B36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4]</w:t>
            </w:r>
          </w:p>
        </w:tc>
      </w:tr>
    </w:tbl>
    <w:p w14:paraId="17163566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0" w:afterAutospacing="0" w:line="360" w:lineRule="atLeast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Xiao X, et al. X-linked heterozygous mutations in ARR3 cause female-limited early onset high myopia. </w:t>
      </w:r>
      <w:r>
        <w:rPr>
          <w:rStyle w:val="4"/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ol Vi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2016;22:1257–1266.</w:t>
      </w:r>
    </w:p>
    <w:p w14:paraId="4FC35D49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0" w:afterAutospacing="0" w:line="360" w:lineRule="atLeast"/>
        <w:ind w:left="0" w:leftChars="0" w:right="0" w:righ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Wang Y, et al. Genetic and clinical landscape of ARR3-associated MYP26. </w:t>
      </w:r>
      <w:r>
        <w:rPr>
          <w:rStyle w:val="4"/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Br J Ophthalmol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2022;106:1297–1304.</w:t>
      </w:r>
    </w:p>
    <w:p w14:paraId="71F29E99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0" w:afterAutospacing="0" w:line="360" w:lineRule="atLeast"/>
        <w:ind w:left="0" w:leftChars="0" w:right="0" w:righ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Jiang L, et al. Comprehensive mutation spectrum of ARR3 in Chinese cohorts. </w:t>
      </w:r>
      <w:r>
        <w:rPr>
          <w:rStyle w:val="4"/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vest Ophthalmol Vis Sci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2022;63:29</w:t>
      </w:r>
    </w:p>
    <w:p w14:paraId="255B6EB3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0" w:afterAutospacing="0" w:line="360" w:lineRule="atLeast"/>
        <w:ind w:left="0" w:leftChars="0" w:right="0" w:righ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van Mazijk AEC, et al. Early onset X-linked female limited high myopia. </w:t>
      </w:r>
      <w:r>
        <w:rPr>
          <w:rStyle w:val="4"/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phthalmic Genet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2022;43:399–405</w:t>
      </w:r>
    </w:p>
    <w:p w14:paraId="7DA76ADF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0" w:afterAutospacing="0" w:line="360" w:lineRule="atLeast"/>
        <w:ind w:left="0" w:leftChars="0" w:right="0" w:righ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zéll N, et al. Myopia-26 in a European family. </w:t>
      </w:r>
      <w:r>
        <w:rPr>
          <w:rStyle w:val="4"/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phthalmic Genet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2021;42:397–402.</w:t>
      </w:r>
    </w:p>
    <w:p w14:paraId="3D00AF6C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0" w:afterAutospacing="0" w:line="360" w:lineRule="atLeast"/>
        <w:ind w:left="0" w:leftChars="0" w:right="0" w:righ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Gu L, et al. ARR3 mutation for high myopia and color vision defect. </w:t>
      </w:r>
      <w:r>
        <w:rPr>
          <w:rStyle w:val="4"/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ol Vi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2023;29:211–220.</w:t>
      </w:r>
    </w:p>
    <w:p w14:paraId="65DE2642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0" w:afterAutospacing="0" w:line="360" w:lineRule="atLeast"/>
        <w:ind w:left="0" w:leftChars="0" w:right="0" w:righ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Haarman J, et al. Novel ARR3 missense variant in a family with X-linked female-limited high myopia. </w:t>
      </w:r>
      <w:r>
        <w:rPr>
          <w:rStyle w:val="4"/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phthalmic Genet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2022;43:789–793.</w:t>
      </w:r>
    </w:p>
    <w:p w14:paraId="5596F9F2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0" w:afterAutospacing="0" w:line="360" w:lineRule="atLeast"/>
        <w:ind w:left="0" w:leftChars="0" w:right="0" w:righ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Xiao X, et al. Novel frameshift variant c.666delC in ARR3. </w:t>
      </w:r>
      <w:r>
        <w:rPr>
          <w:rStyle w:val="4"/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Gene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2023;14:835.</w:t>
      </w:r>
    </w:p>
    <w:p w14:paraId="45A39B1A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0" w:afterAutospacing="0" w:line="360" w:lineRule="atLeast"/>
        <w:ind w:left="0" w:leftChars="0" w:right="0" w:righ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Ye L, et al. Trio-based WES identifies c.139C&gt;T in ARR3. </w:t>
      </w:r>
      <w:r>
        <w:rPr>
          <w:rStyle w:val="4"/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BMJ Open Ophthalmol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2024;9:e001720.</w:t>
      </w:r>
    </w:p>
    <w:p w14:paraId="0F1CC6D5"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0" w:afterAutospacing="0" w:line="360" w:lineRule="atLeast"/>
        <w:ind w:left="0" w:leftChars="0" w:right="0" w:rightChars="0"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Niu J, et al. Novel splicing variants in ARR3. </w:t>
      </w:r>
      <w:r>
        <w:rPr>
          <w:rStyle w:val="4"/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ol Vi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2024;30:112–120.</w:t>
      </w:r>
    </w:p>
    <w:p w14:paraId="18376D38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before="0" w:beforeAutospacing="0" w:after="0" w:afterAutospacing="0" w:line="360" w:lineRule="atLeast"/>
        <w:ind w:leftChars="0" w:right="0" w:rightChars="0"/>
        <w:jc w:val="left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[11] Gu L, et al. Novel nonsense mutation c.7A&gt;T in ARR3. </w:t>
      </w:r>
      <w:r>
        <w:rPr>
          <w:rStyle w:val="4"/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ur J Med Genet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 2026;69:104967.</w:t>
      </w:r>
    </w:p>
    <w:p w14:paraId="6679CBB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A10ACBA"/>
    <w:multiLevelType w:val="singleLevel"/>
    <w:tmpl w:val="5A10ACBA"/>
    <w:lvl w:ilvl="0" w:tentative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0855C6"/>
    <w:rsid w:val="511C62BA"/>
    <w:rsid w:val="7C1A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9</Words>
  <Characters>2193</Characters>
  <Lines>0</Lines>
  <Paragraphs>0</Paragraphs>
  <TotalTime>0</TotalTime>
  <ScaleCrop>false</ScaleCrop>
  <LinksUpToDate>false</LinksUpToDate>
  <CharactersWithSpaces>226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1T15:56:00Z</dcterms:created>
  <dc:creator>MA</dc:creator>
  <cp:lastModifiedBy>Ellis</cp:lastModifiedBy>
  <dcterms:modified xsi:type="dcterms:W3CDTF">2026-05-01T16:2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DU4MmI5ZThhYTBiMmM4YjhjOWNhNGNmZDdhMjBlYWEiLCJ1c2VySWQiOiIyMTkwNDgxMTgifQ==</vt:lpwstr>
  </property>
  <property fmtid="{D5CDD505-2E9C-101B-9397-08002B2CF9AE}" pid="4" name="ICV">
    <vt:lpwstr>E7EF0A58CF6445559EDA84E00C75A340_12</vt:lpwstr>
  </property>
</Properties>
</file>